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F8E1BC" w14:textId="77777777" w:rsidR="006A42FD" w:rsidRPr="00D97BA1" w:rsidRDefault="006A42FD" w:rsidP="006A42FD">
      <w:pPr>
        <w:spacing w:line="480" w:lineRule="auto"/>
        <w:jc w:val="both"/>
        <w:rPr>
          <w:rFonts w:ascii="Arial" w:hAnsi="Arial" w:cs="Arial"/>
        </w:rPr>
      </w:pPr>
      <w:r w:rsidRPr="00D97BA1">
        <w:rPr>
          <w:rFonts w:ascii="Arial" w:hAnsi="Arial" w:cs="Arial" w:hint="eastAsia"/>
          <w:b/>
          <w:bCs/>
        </w:rPr>
        <w:t xml:space="preserve">Supplementary Table S1. </w:t>
      </w:r>
      <w:r w:rsidRPr="00D97BA1">
        <w:rPr>
          <w:rFonts w:ascii="Arial" w:hAnsi="Arial" w:cs="Arial"/>
          <w:lang w:eastAsia="zh-TW"/>
        </w:rPr>
        <w:t xml:space="preserve">Comparison of </w:t>
      </w:r>
      <w:r w:rsidRPr="00D97BA1">
        <w:rPr>
          <w:rFonts w:ascii="Arial" w:hAnsi="Arial" w:cs="Arial" w:hint="eastAsia"/>
        </w:rPr>
        <w:t xml:space="preserve">metagenomic </w:t>
      </w:r>
      <w:r w:rsidRPr="00D97BA1">
        <w:rPr>
          <w:rFonts w:ascii="Arial" w:hAnsi="Arial" w:cs="Arial"/>
          <w:lang w:eastAsia="zh-TW"/>
        </w:rPr>
        <w:t xml:space="preserve">sequencing </w:t>
      </w:r>
      <w:r w:rsidRPr="00D97BA1">
        <w:rPr>
          <w:rFonts w:ascii="Arial" w:hAnsi="Arial" w:cs="Arial" w:hint="eastAsia"/>
        </w:rPr>
        <w:t xml:space="preserve">output </w:t>
      </w:r>
      <w:r w:rsidRPr="00D97BA1">
        <w:rPr>
          <w:rFonts w:ascii="Arial" w:hAnsi="Arial" w:cs="Arial"/>
          <w:lang w:eastAsia="zh-TW"/>
        </w:rPr>
        <w:t>across different extraction kits</w:t>
      </w:r>
      <w:r w:rsidRPr="00D97BA1">
        <w:rPr>
          <w:rFonts w:ascii="Arial" w:hAnsi="Arial" w:cs="Arial" w:hint="eastAsia"/>
        </w:rPr>
        <w:t xml:space="preserve"> </w:t>
      </w:r>
      <w:r w:rsidRPr="00D97BA1">
        <w:rPr>
          <w:rFonts w:ascii="Arial" w:hAnsi="Arial" w:cs="Arial"/>
          <w:lang w:eastAsia="zh-TW"/>
        </w:rPr>
        <w:t>M, Q, R, and Z.</w:t>
      </w:r>
      <w:r w:rsidRPr="00D97BA1">
        <w:rPr>
          <w:rFonts w:ascii="Arial" w:hAnsi="Arial" w:cs="Arial" w:hint="eastAsia"/>
        </w:rPr>
        <w:t xml:space="preserve"> </w:t>
      </w:r>
      <w:r w:rsidRPr="00D97BA1">
        <w:rPr>
          <w:rFonts w:ascii="Arial" w:hAnsi="Arial" w:cs="Arial"/>
          <w:lang w:eastAsia="zh-TW"/>
        </w:rPr>
        <w:t xml:space="preserve">Results from </w:t>
      </w:r>
      <w:proofErr w:type="spellStart"/>
      <w:r w:rsidRPr="00D97BA1">
        <w:rPr>
          <w:rFonts w:ascii="Arial" w:hAnsi="Arial" w:cs="Arial"/>
          <w:lang w:eastAsia="zh-TW"/>
        </w:rPr>
        <w:t>ZymoBIOMICS</w:t>
      </w:r>
      <w:proofErr w:type="spellEnd"/>
      <w:r w:rsidRPr="00D97BA1">
        <w:rPr>
          <w:rFonts w:ascii="Arial" w:hAnsi="Arial" w:cs="Arial"/>
          <w:lang w:eastAsia="zh-TW"/>
        </w:rPr>
        <w:t xml:space="preserve"> Spike-in Control D6320 (SICP) samples</w:t>
      </w:r>
      <w:r w:rsidRPr="00D97BA1">
        <w:rPr>
          <w:rFonts w:ascii="Arial" w:hAnsi="Arial" w:cs="Arial" w:hint="eastAsia"/>
        </w:rPr>
        <w:t xml:space="preserve"> are shown</w:t>
      </w:r>
      <w:r w:rsidRPr="00D97BA1">
        <w:rPr>
          <w:rFonts w:ascii="Arial" w:hAnsi="Arial" w:cs="Arial"/>
          <w:lang w:eastAsia="zh-TW"/>
        </w:rPr>
        <w:t xml:space="preserve">. </w:t>
      </w:r>
    </w:p>
    <w:tbl>
      <w:tblPr>
        <w:tblW w:w="4990" w:type="pct"/>
        <w:tblLayout w:type="fixed"/>
        <w:tblLook w:val="04A0" w:firstRow="1" w:lastRow="0" w:firstColumn="1" w:lastColumn="0" w:noHBand="0" w:noVBand="1"/>
      </w:tblPr>
      <w:tblGrid>
        <w:gridCol w:w="1480"/>
        <w:gridCol w:w="1016"/>
        <w:gridCol w:w="929"/>
        <w:gridCol w:w="1286"/>
        <w:gridCol w:w="850"/>
        <w:gridCol w:w="847"/>
        <w:gridCol w:w="850"/>
        <w:gridCol w:w="847"/>
        <w:gridCol w:w="1001"/>
        <w:gridCol w:w="1001"/>
        <w:gridCol w:w="1001"/>
        <w:gridCol w:w="1135"/>
        <w:gridCol w:w="1135"/>
        <w:gridCol w:w="1132"/>
      </w:tblGrid>
      <w:tr w:rsidR="007847A8" w:rsidRPr="00F321E4" w14:paraId="63B5CFA7" w14:textId="77777777" w:rsidTr="007847A8">
        <w:trPr>
          <w:trHeight w:val="292"/>
        </w:trPr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tcMar>
              <w:left w:w="57" w:type="dxa"/>
              <w:right w:w="57" w:type="dxa"/>
            </w:tcMar>
            <w:vAlign w:val="center"/>
            <w:hideMark/>
          </w:tcPr>
          <w:p w14:paraId="1AF8C696" w14:textId="77777777" w:rsidR="006A42FD" w:rsidRPr="00BF09C1" w:rsidRDefault="006A42FD" w:rsidP="007847A8">
            <w:pPr>
              <w:spacing w:after="0" w:line="240" w:lineRule="auto"/>
              <w:jc w:val="both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ample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tcMar>
              <w:left w:w="57" w:type="dxa"/>
              <w:right w:w="57" w:type="dxa"/>
            </w:tcMar>
            <w:vAlign w:val="center"/>
            <w:hideMark/>
          </w:tcPr>
          <w:p w14:paraId="54E72170" w14:textId="77777777" w:rsidR="006A42FD" w:rsidRPr="00BF09C1" w:rsidRDefault="006A42FD" w:rsidP="0078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w reads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tcMar>
              <w:left w:w="57" w:type="dxa"/>
              <w:right w:w="57" w:type="dxa"/>
            </w:tcMar>
            <w:vAlign w:val="center"/>
            <w:hideMark/>
          </w:tcPr>
          <w:p w14:paraId="41FAA153" w14:textId="77777777" w:rsidR="006A42FD" w:rsidRPr="00BF09C1" w:rsidRDefault="006A42FD" w:rsidP="0078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QC reads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tcMar>
              <w:left w:w="57" w:type="dxa"/>
              <w:right w:w="57" w:type="dxa"/>
            </w:tcMar>
            <w:vAlign w:val="center"/>
            <w:hideMark/>
          </w:tcPr>
          <w:p w14:paraId="470BCC9C" w14:textId="77777777" w:rsidR="006A42FD" w:rsidRPr="00BF09C1" w:rsidRDefault="006A42FD" w:rsidP="0078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QC reads (%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tcMar>
              <w:left w:w="57" w:type="dxa"/>
              <w:right w:w="57" w:type="dxa"/>
            </w:tcMar>
            <w:vAlign w:val="center"/>
            <w:hideMark/>
          </w:tcPr>
          <w:p w14:paraId="2AB5663F" w14:textId="77777777" w:rsidR="006A42FD" w:rsidRPr="00BF09C1" w:rsidRDefault="006A42FD" w:rsidP="0078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F09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_halo</w:t>
            </w:r>
            <w:proofErr w:type="spellEnd"/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tcMar>
              <w:left w:w="57" w:type="dxa"/>
              <w:right w:w="57" w:type="dxa"/>
            </w:tcMar>
            <w:vAlign w:val="center"/>
            <w:hideMark/>
          </w:tcPr>
          <w:p w14:paraId="0C20561B" w14:textId="77777777" w:rsidR="006A42FD" w:rsidRPr="00BF09C1" w:rsidRDefault="006A42FD" w:rsidP="0078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F09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_halo</w:t>
            </w:r>
            <w:proofErr w:type="spellEnd"/>
            <w:r w:rsidRPr="00BF09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%)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tcMar>
              <w:left w:w="57" w:type="dxa"/>
              <w:right w:w="57" w:type="dxa"/>
            </w:tcMar>
            <w:vAlign w:val="center"/>
            <w:hideMark/>
          </w:tcPr>
          <w:p w14:paraId="4F940DC5" w14:textId="77777777" w:rsidR="006A42FD" w:rsidRPr="00BF09C1" w:rsidRDefault="006A42FD" w:rsidP="0078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F09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_halo</w:t>
            </w:r>
            <w:proofErr w:type="spellEnd"/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tcMar>
              <w:left w:w="57" w:type="dxa"/>
              <w:right w:w="57" w:type="dxa"/>
            </w:tcMar>
            <w:vAlign w:val="center"/>
            <w:hideMark/>
          </w:tcPr>
          <w:p w14:paraId="7DE10EBC" w14:textId="77777777" w:rsidR="006A42FD" w:rsidRPr="00BF09C1" w:rsidRDefault="006A42FD" w:rsidP="0078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F09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_halo</w:t>
            </w:r>
            <w:proofErr w:type="spellEnd"/>
            <w:r w:rsidRPr="00BF09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%)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tcMar>
              <w:left w:w="57" w:type="dxa"/>
              <w:right w:w="57" w:type="dxa"/>
            </w:tcMar>
            <w:vAlign w:val="center"/>
            <w:hideMark/>
          </w:tcPr>
          <w:p w14:paraId="3DFF5023" w14:textId="77777777" w:rsidR="006A42FD" w:rsidRPr="00BF09C1" w:rsidRDefault="006A42FD" w:rsidP="0078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ample reads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tcMar>
              <w:left w:w="57" w:type="dxa"/>
              <w:right w:w="57" w:type="dxa"/>
            </w:tcMar>
            <w:vAlign w:val="center"/>
            <w:hideMark/>
          </w:tcPr>
          <w:p w14:paraId="06B222B7" w14:textId="77777777" w:rsidR="006A42FD" w:rsidRPr="00BF09C1" w:rsidRDefault="006A42FD" w:rsidP="0078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uman reads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tcMar>
              <w:left w:w="57" w:type="dxa"/>
              <w:right w:w="57" w:type="dxa"/>
            </w:tcMar>
            <w:vAlign w:val="center"/>
            <w:hideMark/>
          </w:tcPr>
          <w:p w14:paraId="7AEA6B58" w14:textId="77777777" w:rsidR="006A42FD" w:rsidRPr="00BF09C1" w:rsidRDefault="006A42FD" w:rsidP="0078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uman reads (%)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tcMar>
              <w:left w:w="57" w:type="dxa"/>
              <w:right w:w="57" w:type="dxa"/>
            </w:tcMar>
            <w:vAlign w:val="center"/>
            <w:hideMark/>
          </w:tcPr>
          <w:p w14:paraId="0E24F6E6" w14:textId="5666F54E" w:rsidR="006A42FD" w:rsidRPr="00BF09C1" w:rsidRDefault="006A42FD" w:rsidP="0078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icrobial</w:t>
            </w:r>
            <w:r w:rsidR="007847A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BF09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ads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tcMar>
              <w:left w:w="57" w:type="dxa"/>
              <w:right w:w="57" w:type="dxa"/>
            </w:tcMar>
            <w:vAlign w:val="center"/>
            <w:hideMark/>
          </w:tcPr>
          <w:p w14:paraId="3B2086A2" w14:textId="77777777" w:rsidR="006A42FD" w:rsidRPr="00BF09C1" w:rsidRDefault="006A42FD" w:rsidP="0078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nclassified reads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tcMar>
              <w:left w:w="57" w:type="dxa"/>
              <w:right w:w="57" w:type="dxa"/>
            </w:tcMar>
            <w:vAlign w:val="center"/>
            <w:hideMark/>
          </w:tcPr>
          <w:p w14:paraId="69D9CDB7" w14:textId="77777777" w:rsidR="006A42FD" w:rsidRPr="00BF09C1" w:rsidRDefault="006A42FD" w:rsidP="0078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nclassified reads (%)</w:t>
            </w:r>
          </w:p>
        </w:tc>
      </w:tr>
      <w:tr w:rsidR="007847A8" w:rsidRPr="00F321E4" w14:paraId="5F5CC6DB" w14:textId="77777777" w:rsidTr="007847A8">
        <w:trPr>
          <w:trHeight w:val="292"/>
        </w:trPr>
        <w:tc>
          <w:tcPr>
            <w:tcW w:w="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0EC2244" w14:textId="77777777" w:rsidR="006A42FD" w:rsidRPr="00BF09C1" w:rsidRDefault="006A42FD" w:rsidP="00B019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K-01-SICP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DEB7A6D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0392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DC45468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39132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FE6E516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1.94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7EF4586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4274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14AF8ED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8.99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43C6E5E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21735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D62F6EC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7.0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8A78F5B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312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F3364CF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306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1AF2F5E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1.1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8B8FEA4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15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C0DBD14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908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61BB0DC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.43</w:t>
            </w:r>
          </w:p>
        </w:tc>
      </w:tr>
      <w:tr w:rsidR="007847A8" w:rsidRPr="00F321E4" w14:paraId="1BEDE079" w14:textId="77777777" w:rsidTr="007847A8">
        <w:trPr>
          <w:trHeight w:val="292"/>
        </w:trPr>
        <w:tc>
          <w:tcPr>
            <w:tcW w:w="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5459EB9" w14:textId="77777777" w:rsidR="006A42FD" w:rsidRPr="00BF09C1" w:rsidRDefault="006A42FD" w:rsidP="00B019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K-01-SICP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AE6C68B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9076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25BAA32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44877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19D28FC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0.65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53A502C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2416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9226EF2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9.76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906EDEA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2427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9E20617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6.7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F10A99F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003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D482FF8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7459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5653D00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2.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7E1DEE0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77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F3001DA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804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FC3F729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</w:tr>
      <w:tr w:rsidR="007847A8" w:rsidRPr="00F321E4" w14:paraId="26F5A0B3" w14:textId="77777777" w:rsidTr="007847A8">
        <w:trPr>
          <w:trHeight w:val="292"/>
        </w:trPr>
        <w:tc>
          <w:tcPr>
            <w:tcW w:w="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FC9501C" w14:textId="77777777" w:rsidR="006A42FD" w:rsidRPr="00BF09C1" w:rsidRDefault="006A42FD" w:rsidP="00B019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EK-01-SICP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91306F5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30408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9FEB51B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8527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B7686F4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9.51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D2416AE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457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C86FB75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9.74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169A73A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1616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D4108F4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0.1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3014AE9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908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3A3B76B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86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AC0577D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.1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FE94B86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26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40329EB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955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86C1F32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5.7</w:t>
            </w:r>
          </w:p>
        </w:tc>
      </w:tr>
      <w:tr w:rsidR="007847A8" w:rsidRPr="00F321E4" w14:paraId="27433A1E" w14:textId="77777777" w:rsidTr="007847A8">
        <w:trPr>
          <w:trHeight w:val="292"/>
        </w:trPr>
        <w:tc>
          <w:tcPr>
            <w:tcW w:w="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822BD35" w14:textId="77777777" w:rsidR="006A42FD" w:rsidRPr="00BF09C1" w:rsidRDefault="006A42FD" w:rsidP="00B019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Q-SICP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7C16D5A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0205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28CDA08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72205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095318F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0.12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69B0DD1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639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56E0714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.69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91289A5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69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73750B0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8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01F504B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074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C583DB6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250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044619C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8.4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A616621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692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597CC44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1316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B842318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.78</w:t>
            </w:r>
          </w:p>
        </w:tc>
      </w:tr>
      <w:tr w:rsidR="007847A8" w:rsidRPr="00F321E4" w14:paraId="705532A4" w14:textId="77777777" w:rsidTr="007847A8">
        <w:trPr>
          <w:trHeight w:val="292"/>
        </w:trPr>
        <w:tc>
          <w:tcPr>
            <w:tcW w:w="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919680A" w14:textId="77777777" w:rsidR="006A42FD" w:rsidRPr="00BF09C1" w:rsidRDefault="006A42FD" w:rsidP="00B019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Q-SICP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EB92AFD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714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0B30034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5492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E1BB1FE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8.01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78834B8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94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F5B2958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.31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74DFF24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56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641F0AE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9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ABB0C90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989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4DDE9D8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893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060F54A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5.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2AEC810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45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63DDFCA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509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EBEFF4E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6.48</w:t>
            </w:r>
          </w:p>
        </w:tc>
      </w:tr>
      <w:tr w:rsidR="007847A8" w:rsidRPr="00F321E4" w14:paraId="4A9D2389" w14:textId="77777777" w:rsidTr="007847A8">
        <w:trPr>
          <w:trHeight w:val="292"/>
        </w:trPr>
        <w:tc>
          <w:tcPr>
            <w:tcW w:w="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F84BF95" w14:textId="77777777" w:rsidR="006A42FD" w:rsidRPr="00BF09C1" w:rsidRDefault="006A42FD" w:rsidP="00B019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Q-SICP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2B6704C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68218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BFF0426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5930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14F1F69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7.96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374F7C8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493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9527811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45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BD4F7CB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13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4331BDD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7C09D18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372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35750DA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288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7C57856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5.9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DA65D78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889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25CC9D0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1950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CB72F44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.16</w:t>
            </w:r>
          </w:p>
        </w:tc>
      </w:tr>
      <w:tr w:rsidR="007847A8" w:rsidRPr="00F321E4" w14:paraId="432FD910" w14:textId="77777777" w:rsidTr="007847A8">
        <w:trPr>
          <w:trHeight w:val="292"/>
        </w:trPr>
        <w:tc>
          <w:tcPr>
            <w:tcW w:w="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96924E7" w14:textId="77777777" w:rsidR="006A42FD" w:rsidRPr="00BF09C1" w:rsidRDefault="006A42FD" w:rsidP="00B019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SICP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1B95523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727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E03E16D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90162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5EBF7E6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1.45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8922292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6728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9452A14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6.44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D6C48CF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2265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E321DAA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.0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3A8F554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1169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3D840A6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119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A3515CB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7.9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191DF64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87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433E694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8100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621A125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8.46</w:t>
            </w:r>
          </w:p>
        </w:tc>
      </w:tr>
      <w:tr w:rsidR="007847A8" w:rsidRPr="00F321E4" w14:paraId="5914A57A" w14:textId="77777777" w:rsidTr="007847A8">
        <w:trPr>
          <w:trHeight w:val="292"/>
        </w:trPr>
        <w:tc>
          <w:tcPr>
            <w:tcW w:w="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DA725BD" w14:textId="77777777" w:rsidR="006A42FD" w:rsidRPr="00BF09C1" w:rsidRDefault="006A42FD" w:rsidP="00B019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SICP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05F7EDB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779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A925E11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0484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C2F8918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9.68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6AB2C2C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215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FCA4E47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1.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F29DFC5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9899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47A6AA6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.1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75A333B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843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A6C1881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63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FF4DDF0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.8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FF30831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47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98E2EFF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324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EADB565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3.29</w:t>
            </w:r>
          </w:p>
        </w:tc>
      </w:tr>
      <w:tr w:rsidR="007847A8" w:rsidRPr="00F321E4" w14:paraId="55ADDAEC" w14:textId="77777777" w:rsidTr="007847A8">
        <w:trPr>
          <w:trHeight w:val="292"/>
        </w:trPr>
        <w:tc>
          <w:tcPr>
            <w:tcW w:w="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81D2598" w14:textId="77777777" w:rsidR="006A42FD" w:rsidRPr="00BF09C1" w:rsidRDefault="006A42FD" w:rsidP="00B019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-SICP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137FDC0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5422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C0E9E2B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5333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7D6B549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1.84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2F566F2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606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B7B18F2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4.9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C78DD3E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8008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3CC91DA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7.0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A043BA1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126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F704464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65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0FC6CF3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.3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EEC57BA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86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BEE7646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8744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63C62FB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5.32</w:t>
            </w:r>
          </w:p>
        </w:tc>
      </w:tr>
      <w:tr w:rsidR="007847A8" w:rsidRPr="00F321E4" w14:paraId="694196E3" w14:textId="77777777" w:rsidTr="007847A8">
        <w:trPr>
          <w:trHeight w:val="292"/>
        </w:trPr>
        <w:tc>
          <w:tcPr>
            <w:tcW w:w="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9B4823A" w14:textId="77777777" w:rsidR="006A42FD" w:rsidRPr="00BF09C1" w:rsidRDefault="006A42FD" w:rsidP="00B019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Z-SICP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CF4B386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95783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2980E53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26788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E6A3655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1.3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BB32CDA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8398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3CC8D19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.55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94DD31E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58983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9A91A56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3.1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764396D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940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AFBB873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78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5E01A47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7.7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15CCB12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41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FE72AA1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6202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25B726C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1.68</w:t>
            </w:r>
          </w:p>
        </w:tc>
      </w:tr>
      <w:tr w:rsidR="007847A8" w:rsidRPr="00F321E4" w14:paraId="372B2004" w14:textId="77777777" w:rsidTr="007847A8">
        <w:trPr>
          <w:trHeight w:val="292"/>
        </w:trPr>
        <w:tc>
          <w:tcPr>
            <w:tcW w:w="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44673C2" w14:textId="77777777" w:rsidR="006A42FD" w:rsidRPr="00BF09C1" w:rsidRDefault="006A42FD" w:rsidP="00B019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Z-SICP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DD3A587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6187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B8213E4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9735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84208BC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0.72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8561EB1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3336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AE432A9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.2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F784660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03346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430A792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9.5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9994595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305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80F5227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11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ECF60BC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.4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4BED97A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21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8A9D43F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3722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6402DD6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4.68</w:t>
            </w:r>
          </w:p>
        </w:tc>
      </w:tr>
      <w:tr w:rsidR="007847A8" w:rsidRPr="00F321E4" w14:paraId="52162B6E" w14:textId="77777777" w:rsidTr="007847A8">
        <w:trPr>
          <w:trHeight w:val="292"/>
        </w:trPr>
        <w:tc>
          <w:tcPr>
            <w:tcW w:w="5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C7818EA" w14:textId="77777777" w:rsidR="006A42FD" w:rsidRPr="00BF09C1" w:rsidRDefault="006A42FD" w:rsidP="00B019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Z-SICP3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6608C37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0754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0F0178F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11479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5C4B346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4.19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61E54AE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971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4A35F4A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.45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A8B900C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84488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721E112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5.6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9C438AC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728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7BEDCC0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150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027896C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5.3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7CF9548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70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19EA29B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4073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DD0E60B" w14:textId="77777777" w:rsidR="006A42FD" w:rsidRPr="00BF09C1" w:rsidRDefault="006A42FD" w:rsidP="00B019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F09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4.63</w:t>
            </w:r>
          </w:p>
        </w:tc>
      </w:tr>
    </w:tbl>
    <w:p w14:paraId="4460AB0C" w14:textId="6444CF02" w:rsidR="006A42FD" w:rsidRDefault="007847A8" w:rsidP="007847A8">
      <w:pPr>
        <w:spacing w:before="240"/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14:ligatures w14:val="none"/>
        </w:rPr>
      </w:pPr>
      <w:proofErr w:type="spellStart"/>
      <w:r w:rsidRPr="00BF09C1"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14:ligatures w14:val="none"/>
        </w:rPr>
        <w:t>A_halo</w:t>
      </w:r>
      <w:proofErr w:type="spellEnd"/>
      <w:r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14:ligatures w14:val="none"/>
        </w:rPr>
        <w:t>:</w:t>
      </w:r>
      <w:r w:rsidRPr="007847A8">
        <w:rPr>
          <w:rFonts w:ascii="Calibri" w:eastAsia="Times New Roman" w:hAnsi="Calibri" w:cs="Calibri"/>
          <w:b/>
          <w:bCs/>
          <w:i/>
          <w:iCs/>
          <w:color w:val="000000"/>
          <w:kern w:val="0"/>
          <w:sz w:val="20"/>
          <w:szCs w:val="20"/>
          <w14:ligatures w14:val="none"/>
        </w:rPr>
        <w:t xml:space="preserve"> </w:t>
      </w:r>
      <w:proofErr w:type="spellStart"/>
      <w:r w:rsidRPr="007847A8">
        <w:rPr>
          <w:rFonts w:ascii="Calibri" w:eastAsia="Times New Roman" w:hAnsi="Calibri" w:cs="Calibri"/>
          <w:b/>
          <w:bCs/>
          <w:i/>
          <w:iCs/>
          <w:color w:val="000000"/>
          <w:kern w:val="0"/>
          <w:sz w:val="20"/>
          <w:szCs w:val="20"/>
          <w14:ligatures w14:val="none"/>
        </w:rPr>
        <w:t>Allobacillus</w:t>
      </w:r>
      <w:proofErr w:type="spellEnd"/>
      <w:r w:rsidRPr="007847A8">
        <w:rPr>
          <w:rFonts w:ascii="Calibri" w:eastAsia="Times New Roman" w:hAnsi="Calibri" w:cs="Calibri"/>
          <w:b/>
          <w:bCs/>
          <w:i/>
          <w:iCs/>
          <w:color w:val="000000"/>
          <w:kern w:val="0"/>
          <w:sz w:val="20"/>
          <w:szCs w:val="20"/>
          <w14:ligatures w14:val="none"/>
        </w:rPr>
        <w:t xml:space="preserve"> </w:t>
      </w:r>
      <w:proofErr w:type="spellStart"/>
      <w:r w:rsidRPr="007847A8">
        <w:rPr>
          <w:rFonts w:ascii="Calibri" w:eastAsia="Times New Roman" w:hAnsi="Calibri" w:cs="Calibri"/>
          <w:b/>
          <w:bCs/>
          <w:i/>
          <w:iCs/>
          <w:color w:val="000000"/>
          <w:kern w:val="0"/>
          <w:sz w:val="20"/>
          <w:szCs w:val="20"/>
          <w14:ligatures w14:val="none"/>
        </w:rPr>
        <w:t>halotolerans</w:t>
      </w:r>
      <w:proofErr w:type="spellEnd"/>
    </w:p>
    <w:p w14:paraId="342E7618" w14:textId="1B7B8578" w:rsidR="007847A8" w:rsidRPr="006A42FD" w:rsidRDefault="007847A8" w:rsidP="007847A8">
      <w:pPr>
        <w:spacing w:before="240"/>
        <w:rPr>
          <w:rFonts w:eastAsia="DengXian"/>
        </w:rPr>
      </w:pPr>
      <w:proofErr w:type="spellStart"/>
      <w:r w:rsidRPr="00BF09C1"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14:ligatures w14:val="none"/>
        </w:rPr>
        <w:t>I_halo</w:t>
      </w:r>
      <w:proofErr w:type="spellEnd"/>
      <w:r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14:ligatures w14:val="none"/>
        </w:rPr>
        <w:t xml:space="preserve">: </w:t>
      </w:r>
      <w:proofErr w:type="spellStart"/>
      <w:r w:rsidRPr="007847A8">
        <w:rPr>
          <w:rFonts w:ascii="Calibri" w:eastAsia="Times New Roman" w:hAnsi="Calibri" w:cs="Calibri"/>
          <w:b/>
          <w:bCs/>
          <w:i/>
          <w:iCs/>
          <w:color w:val="000000"/>
          <w:kern w:val="0"/>
          <w:sz w:val="20"/>
          <w:szCs w:val="20"/>
          <w14:ligatures w14:val="none"/>
        </w:rPr>
        <w:t>Imtechella</w:t>
      </w:r>
      <w:proofErr w:type="spellEnd"/>
      <w:r w:rsidRPr="007847A8">
        <w:rPr>
          <w:rFonts w:ascii="Calibri" w:eastAsia="Times New Roman" w:hAnsi="Calibri" w:cs="Calibri"/>
          <w:b/>
          <w:bCs/>
          <w:i/>
          <w:iCs/>
          <w:color w:val="000000"/>
          <w:kern w:val="0"/>
          <w:sz w:val="20"/>
          <w:szCs w:val="20"/>
          <w14:ligatures w14:val="none"/>
        </w:rPr>
        <w:t xml:space="preserve"> </w:t>
      </w:r>
      <w:proofErr w:type="spellStart"/>
      <w:r w:rsidRPr="007847A8">
        <w:rPr>
          <w:rFonts w:ascii="Calibri" w:eastAsia="Times New Roman" w:hAnsi="Calibri" w:cs="Calibri"/>
          <w:b/>
          <w:bCs/>
          <w:i/>
          <w:iCs/>
          <w:color w:val="000000"/>
          <w:kern w:val="0"/>
          <w:sz w:val="20"/>
          <w:szCs w:val="20"/>
          <w14:ligatures w14:val="none"/>
        </w:rPr>
        <w:t>halotolerans</w:t>
      </w:r>
      <w:proofErr w:type="spellEnd"/>
    </w:p>
    <w:sectPr w:rsidR="007847A8" w:rsidRPr="006A42FD" w:rsidSect="00275B54">
      <w:pgSz w:w="16817" w:h="11901" w:orient="landscape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7C7AE2" w14:textId="77777777" w:rsidR="008D5C22" w:rsidRDefault="008D5C22" w:rsidP="00905A84">
      <w:pPr>
        <w:spacing w:after="0" w:line="240" w:lineRule="auto"/>
      </w:pPr>
      <w:r>
        <w:separator/>
      </w:r>
    </w:p>
  </w:endnote>
  <w:endnote w:type="continuationSeparator" w:id="0">
    <w:p w14:paraId="316F27C1" w14:textId="77777777" w:rsidR="008D5C22" w:rsidRDefault="008D5C22" w:rsidP="00905A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F7DE0A" w14:textId="77777777" w:rsidR="008D5C22" w:rsidRDefault="008D5C22" w:rsidP="00905A84">
      <w:pPr>
        <w:spacing w:after="0" w:line="240" w:lineRule="auto"/>
      </w:pPr>
      <w:r>
        <w:separator/>
      </w:r>
    </w:p>
  </w:footnote>
  <w:footnote w:type="continuationSeparator" w:id="0">
    <w:p w14:paraId="7C619BDB" w14:textId="77777777" w:rsidR="008D5C22" w:rsidRDefault="008D5C22" w:rsidP="00905A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2FD"/>
    <w:rsid w:val="0026341B"/>
    <w:rsid w:val="00275B54"/>
    <w:rsid w:val="006A42FD"/>
    <w:rsid w:val="007847A8"/>
    <w:rsid w:val="008D5C22"/>
    <w:rsid w:val="00905A84"/>
    <w:rsid w:val="00BA6528"/>
    <w:rsid w:val="00D97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15FCDA"/>
  <w15:chartTrackingRefBased/>
  <w15:docId w15:val="{3F1E1AD3-FC51-4D31-9EFF-4D7F12105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42FD"/>
    <w:pPr>
      <w:spacing w:after="160" w:line="278" w:lineRule="auto"/>
    </w:pPr>
    <w:rPr>
      <w:szCs w:val="24"/>
      <w:lang w:val="en-SG"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6A42FD"/>
  </w:style>
  <w:style w:type="paragraph" w:styleId="a4">
    <w:name w:val="header"/>
    <w:basedOn w:val="a"/>
    <w:link w:val="a5"/>
    <w:uiPriority w:val="99"/>
    <w:unhideWhenUsed/>
    <w:rsid w:val="00905A8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905A84"/>
    <w:rPr>
      <w:sz w:val="20"/>
      <w:szCs w:val="20"/>
      <w:lang w:val="en-SG" w:eastAsia="zh-CN"/>
      <w14:ligatures w14:val="standardContextual"/>
    </w:rPr>
  </w:style>
  <w:style w:type="paragraph" w:styleId="a6">
    <w:name w:val="footer"/>
    <w:basedOn w:val="a"/>
    <w:link w:val="a7"/>
    <w:uiPriority w:val="99"/>
    <w:unhideWhenUsed/>
    <w:rsid w:val="00905A8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905A84"/>
    <w:rPr>
      <w:sz w:val="20"/>
      <w:szCs w:val="20"/>
      <w:lang w:val="en-SG" w:eastAsia="zh-C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5</Words>
  <Characters>1284</Characters>
  <Application>Microsoft Office Word</Application>
  <DocSecurity>0</DocSecurity>
  <Lines>10</Lines>
  <Paragraphs>3</Paragraphs>
  <ScaleCrop>false</ScaleCrop>
  <Company/>
  <LinksUpToDate>false</LinksUpToDate>
  <CharactersWithSpaces>1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紫綸</dc:creator>
  <cp:keywords/>
  <dc:description/>
  <cp:lastModifiedBy>紫綸</cp:lastModifiedBy>
  <cp:revision>4</cp:revision>
  <dcterms:created xsi:type="dcterms:W3CDTF">2025-05-14T08:22:00Z</dcterms:created>
  <dcterms:modified xsi:type="dcterms:W3CDTF">2025-05-21T10:18:00Z</dcterms:modified>
</cp:coreProperties>
</file>